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C07" w:rsidRPr="00245DC0" w:rsidRDefault="00E80733" w:rsidP="00245DC0">
      <w:pPr>
        <w:rPr>
          <w:rFonts w:ascii="Times New Roman" w:hAnsi="Times New Roman" w:cs="Times New Roman"/>
          <w:sz w:val="24"/>
          <w:szCs w:val="24"/>
        </w:rPr>
      </w:pPr>
      <w:r w:rsidRPr="00E8073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245DC0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E80733">
        <w:rPr>
          <w:rFonts w:ascii="Times New Roman" w:hAnsi="Times New Roman" w:cs="Times New Roman"/>
          <w:sz w:val="24"/>
          <w:szCs w:val="24"/>
        </w:rPr>
        <w:t>: Quality assessment result of the studies included in this meta-analysis</w:t>
      </w:r>
    </w:p>
    <w:tbl>
      <w:tblPr>
        <w:tblStyle w:val="TableGrid"/>
        <w:tblW w:w="15412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525"/>
        <w:gridCol w:w="1455"/>
        <w:gridCol w:w="1350"/>
        <w:gridCol w:w="960"/>
        <w:gridCol w:w="876"/>
        <w:gridCol w:w="1134"/>
        <w:gridCol w:w="1080"/>
        <w:gridCol w:w="1170"/>
        <w:gridCol w:w="1350"/>
        <w:gridCol w:w="1620"/>
        <w:gridCol w:w="1170"/>
        <w:gridCol w:w="1440"/>
        <w:gridCol w:w="1282"/>
      </w:tblGrid>
      <w:tr w:rsidR="003A7FFD" w:rsidRPr="00F123E9" w:rsidTr="0092381F">
        <w:trPr>
          <w:trHeight w:val="947"/>
        </w:trPr>
        <w:tc>
          <w:tcPr>
            <w:tcW w:w="525" w:type="dxa"/>
          </w:tcPr>
          <w:p w:rsidR="00294CF8" w:rsidRPr="00F123E9" w:rsidRDefault="00294CF8" w:rsidP="00F12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123E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55" w:type="dxa"/>
          </w:tcPr>
          <w:p w:rsidR="00294CF8" w:rsidRPr="00F123E9" w:rsidRDefault="00294CF8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4CF8" w:rsidRPr="00F123E9" w:rsidRDefault="00294CF8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Study ID</w:t>
            </w:r>
          </w:p>
        </w:tc>
        <w:tc>
          <w:tcPr>
            <w:tcW w:w="1350" w:type="dxa"/>
          </w:tcPr>
          <w:p w:rsidR="00294CF8" w:rsidRPr="00F123E9" w:rsidRDefault="001A00F6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Representation</w:t>
            </w:r>
          </w:p>
        </w:tc>
        <w:tc>
          <w:tcPr>
            <w:tcW w:w="960" w:type="dxa"/>
          </w:tcPr>
          <w:p w:rsidR="00294CF8" w:rsidRPr="00F123E9" w:rsidRDefault="00294CF8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4CF8" w:rsidRPr="00F123E9" w:rsidRDefault="00294CF8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876" w:type="dxa"/>
          </w:tcPr>
          <w:p w:rsidR="00294CF8" w:rsidRPr="00F123E9" w:rsidRDefault="00294CF8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872F4" w:rsidRPr="00F123E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ndom selection</w:t>
            </w:r>
          </w:p>
        </w:tc>
        <w:tc>
          <w:tcPr>
            <w:tcW w:w="1134" w:type="dxa"/>
          </w:tcPr>
          <w:p w:rsidR="00294CF8" w:rsidRPr="00F123E9" w:rsidRDefault="00294CF8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Non-response bias</w:t>
            </w:r>
          </w:p>
        </w:tc>
        <w:tc>
          <w:tcPr>
            <w:tcW w:w="1080" w:type="dxa"/>
          </w:tcPr>
          <w:p w:rsidR="00294CF8" w:rsidRPr="00F123E9" w:rsidRDefault="00294CF8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  <w:tc>
          <w:tcPr>
            <w:tcW w:w="1170" w:type="dxa"/>
          </w:tcPr>
          <w:p w:rsidR="00294CF8" w:rsidRPr="00F123E9" w:rsidRDefault="00294CF8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Case definition</w:t>
            </w:r>
          </w:p>
        </w:tc>
        <w:tc>
          <w:tcPr>
            <w:tcW w:w="1350" w:type="dxa"/>
          </w:tcPr>
          <w:p w:rsidR="00294CF8" w:rsidRPr="00F123E9" w:rsidRDefault="003A7FF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Reliability</w:t>
            </w:r>
            <w:r w:rsidR="00294CF8" w:rsidRPr="00F123E9">
              <w:rPr>
                <w:rFonts w:ascii="Times New Roman" w:hAnsi="Times New Roman" w:cs="Times New Roman"/>
                <w:sz w:val="24"/>
                <w:szCs w:val="24"/>
              </w:rPr>
              <w:t xml:space="preserve"> and validity</w:t>
            </w:r>
          </w:p>
        </w:tc>
        <w:tc>
          <w:tcPr>
            <w:tcW w:w="1620" w:type="dxa"/>
          </w:tcPr>
          <w:p w:rsidR="00294CF8" w:rsidRPr="00F123E9" w:rsidRDefault="00294CF8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Method of data collection</w:t>
            </w:r>
          </w:p>
        </w:tc>
        <w:tc>
          <w:tcPr>
            <w:tcW w:w="1170" w:type="dxa"/>
          </w:tcPr>
          <w:p w:rsidR="00294CF8" w:rsidRPr="00F123E9" w:rsidRDefault="00294CF8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Prevalence period</w:t>
            </w:r>
          </w:p>
        </w:tc>
        <w:tc>
          <w:tcPr>
            <w:tcW w:w="1440" w:type="dxa"/>
          </w:tcPr>
          <w:p w:rsidR="00294CF8" w:rsidRPr="00F123E9" w:rsidRDefault="003A7FF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 xml:space="preserve">Numerator and </w:t>
            </w:r>
            <w:r w:rsidR="00294CF8" w:rsidRPr="00F123E9">
              <w:rPr>
                <w:rFonts w:ascii="Times New Roman" w:hAnsi="Times New Roman" w:cs="Times New Roman"/>
                <w:sz w:val="24"/>
                <w:szCs w:val="24"/>
              </w:rPr>
              <w:t>denominator</w:t>
            </w:r>
          </w:p>
        </w:tc>
        <w:tc>
          <w:tcPr>
            <w:tcW w:w="1282" w:type="dxa"/>
          </w:tcPr>
          <w:p w:rsidR="00294CF8" w:rsidRPr="00F123E9" w:rsidRDefault="00294CF8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Summary assessment</w:t>
            </w:r>
          </w:p>
        </w:tc>
      </w:tr>
      <w:tr w:rsidR="003A7FFD" w:rsidRPr="00F123E9" w:rsidTr="0092381F">
        <w:trPr>
          <w:trHeight w:val="656"/>
        </w:trPr>
        <w:tc>
          <w:tcPr>
            <w:tcW w:w="525" w:type="dxa"/>
          </w:tcPr>
          <w:p w:rsidR="00294CF8" w:rsidRPr="00F123E9" w:rsidRDefault="003A7FF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5" w:type="dxa"/>
          </w:tcPr>
          <w:p w:rsidR="00294CF8" w:rsidRPr="00F123E9" w:rsidRDefault="00294CF8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Alemayehu et al</w: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emayehu&lt;/Author&gt;&lt;Year&gt;2019&lt;/Year&gt;&lt;RecNum&gt;1985&lt;/RecNum&gt;&lt;DisplayText&gt;(19)&lt;/DisplayText&gt;&lt;record&gt;&lt;rec-number&gt;1985&lt;/rec-number&gt;&lt;foreign-keys&gt;&lt;key app="EN" db-id="dzwx00xa7wfetne2zz2pdpvcvxtfa5p9d02x"&gt;1985&lt;/key&gt;&lt;/foreign-keys&gt;&lt;ref-type name="Journal Article"&gt;17&lt;/ref-type&gt;&lt;contributors&gt;&lt;authors&gt;&lt;author&gt;Alemayehu, Fikirte&lt;/author&gt;&lt;author&gt;Ambaw, Fentie&lt;/author&gt;&lt;author&gt;Gutema, Hordofa&lt;/author&gt;&lt;/authors&gt;&lt;/contributors&gt;&lt;titles&gt;&lt;title&gt;Depression and associated factors among prisoners in Bahir Dar Prison, Ethiopia&lt;/title&gt;&lt;secondary-title&gt;BMC psychiatry&lt;/secondary-title&gt;&lt;/titles&gt;&lt;periodical&gt;&lt;full-title&gt;BMC psychiatry&lt;/full-title&gt;&lt;/periodical&gt;&lt;pages&gt;88&lt;/pages&gt;&lt;volume&gt;19&lt;/volume&gt;&lt;number&gt;1&lt;/number&gt;&lt;dates&gt;&lt;year&gt;2019&lt;/year&gt;&lt;/dates&gt;&lt;isbn&gt;1471-244X&lt;/isbn&gt;&lt;urls&gt;&lt;/urls&gt;&lt;/record&gt;&lt;/Cite&gt;&lt;/EndNote&gt;</w:instrTex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23E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9" w:tooltip="Alemayehu, 2019 #1985" w:history="1">
              <w:r w:rsidRPr="00F123E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9</w:t>
              </w:r>
            </w:hyperlink>
            <w:r w:rsidRPr="00F123E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</w:tcPr>
          <w:p w:rsidR="00294CF8" w:rsidRPr="00F123E9" w:rsidRDefault="009E20C3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294CF8" w:rsidRPr="00F123E9" w:rsidRDefault="009E20C3" w:rsidP="00434C0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:rsidR="00294CF8" w:rsidRPr="00F123E9" w:rsidRDefault="009E20C3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294CF8" w:rsidRPr="00F123E9" w:rsidRDefault="009E20C3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294CF8" w:rsidRPr="00F123E9" w:rsidRDefault="009E20C3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94CF8" w:rsidRPr="00F123E9" w:rsidRDefault="009E20C3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294CF8" w:rsidRPr="00F123E9" w:rsidRDefault="009E20C3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294CF8" w:rsidRPr="00F123E9" w:rsidRDefault="009E20C3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94CF8" w:rsidRPr="00F123E9" w:rsidRDefault="009E20C3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294CF8" w:rsidRPr="00F123E9" w:rsidRDefault="009E20C3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</w:tcPr>
          <w:p w:rsidR="00294CF8" w:rsidRPr="00F123E9" w:rsidRDefault="009E20C3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A7FFD" w:rsidRPr="00F123E9" w:rsidTr="0092381F">
        <w:trPr>
          <w:trHeight w:val="611"/>
        </w:trPr>
        <w:tc>
          <w:tcPr>
            <w:tcW w:w="525" w:type="dxa"/>
          </w:tcPr>
          <w:p w:rsidR="00294CF8" w:rsidRPr="00F123E9" w:rsidRDefault="003A7FF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5" w:type="dxa"/>
          </w:tcPr>
          <w:p w:rsidR="00294CF8" w:rsidRPr="00F123E9" w:rsidRDefault="00294CF8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Reta et al</w: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ta&lt;/Author&gt;&lt;Year&gt;2019&lt;/Year&gt;&lt;RecNum&gt;1989&lt;/RecNum&gt;&lt;DisplayText&gt;(24)&lt;/DisplayText&gt;&lt;record&gt;&lt;rec-number&gt;1989&lt;/rec-number&gt;&lt;foreign-keys&gt;&lt;key app="EN" db-id="dzwx00xa7wfetne2zz2pdpvcvxtfa5p9d02x"&gt;1989&lt;/key&gt;&lt;/foreign-keys&gt;&lt;ref-type name="Journal Article"&gt;17&lt;/ref-type&gt;&lt;contributors&gt;&lt;authors&gt;&lt;author&gt;Reta, Yared&lt;/author&gt;&lt;author&gt;Getachew, Ruth&lt;/author&gt;&lt;author&gt;Bahiru, Melese&lt;/author&gt;&lt;author&gt;Kale, Bethelhem&lt;/author&gt;&lt;author&gt;Workie, Keralem&lt;/author&gt;&lt;/authors&gt;&lt;/contributors&gt;&lt;titles&gt;&lt;title&gt;Depressive disorder and its associated factors among prisoners in Debre Berhan Town, North Showa, Ethiopia&lt;/title&gt;&lt;secondary-title&gt;BioRxiv&lt;/secondary-title&gt;&lt;/titles&gt;&lt;periodical&gt;&lt;full-title&gt;BioRxiv&lt;/full-title&gt;&lt;/periodical&gt;&lt;pages&gt;703223&lt;/pages&gt;&lt;dates&gt;&lt;year&gt;2019&lt;/year&gt;&lt;/dates&gt;&lt;urls&gt;&lt;/urls&gt;&lt;/record&gt;&lt;/Cite&gt;&lt;/EndNote&gt;</w:instrTex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23E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4" w:tooltip="Reta, 2019 #1989" w:history="1">
              <w:r w:rsidRPr="00F123E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4</w:t>
              </w:r>
            </w:hyperlink>
            <w:r w:rsidRPr="00F123E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</w:tcPr>
          <w:p w:rsidR="00294CF8" w:rsidRPr="00F123E9" w:rsidRDefault="0096674D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294CF8" w:rsidRPr="00F123E9" w:rsidRDefault="0096674D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A7FFD" w:rsidRPr="00F123E9" w:rsidTr="0092381F">
        <w:trPr>
          <w:trHeight w:val="719"/>
        </w:trPr>
        <w:tc>
          <w:tcPr>
            <w:tcW w:w="525" w:type="dxa"/>
          </w:tcPr>
          <w:p w:rsidR="00294CF8" w:rsidRPr="00F123E9" w:rsidRDefault="003A7FF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5" w:type="dxa"/>
          </w:tcPr>
          <w:p w:rsidR="00294CF8" w:rsidRPr="00F123E9" w:rsidRDefault="00294CF8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Beyene et al</w: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yen&lt;/Author&gt;&lt;Year&gt;2017&lt;/Year&gt;&lt;RecNum&gt;1982&lt;/RecNum&gt;&lt;DisplayText&gt;(21)&lt;/DisplayText&gt;&lt;record&gt;&lt;rec-number&gt;1982&lt;/rec-number&gt;&lt;foreign-keys&gt;&lt;key app="EN" db-id="dzwx00xa7wfetne2zz2pdpvcvxtfa5p9d02x"&gt;1982&lt;/key&gt;&lt;/foreign-keys&gt;&lt;ref-type name="Journal Article"&gt;17&lt;/ref-type&gt;&lt;contributors&gt;&lt;authors&gt;&lt;author&gt;Beyen, Teresa Kisi&lt;/author&gt;&lt;author&gt;Dadi, Abel Fikadu&lt;/author&gt;&lt;author&gt;Dachew, Berihun Assefa&lt;/author&gt;&lt;author&gt;Muluneh, Niguse Yigzaw&lt;/author&gt;&lt;author&gt;Bisetegn, Telake Azale&lt;/author&gt;&lt;/authors&gt;&lt;/contributors&gt;&lt;titles&gt;&lt;title&gt;More than eight in every nineteen inmates were living with depression at prisons of Northwest Amhara Regional State, Ethiopia, a cross sectional study design&lt;/title&gt;&lt;secondary-title&gt;BMC psychiatry&lt;/secondary-title&gt;&lt;/titles&gt;&lt;periodical&gt;&lt;full-title&gt;BMC psychiatry&lt;/full-title&gt;&lt;/periodical&gt;&lt;pages&gt;31&lt;/pages&gt;&lt;volume&gt;17&lt;/volume&gt;&lt;number&gt;1&lt;/number&gt;&lt;dates&gt;&lt;year&gt;2017&lt;/year&gt;&lt;/dates&gt;&lt;isbn&gt;1471-244X&lt;/isbn&gt;&lt;urls&gt;&lt;/urls&gt;&lt;/record&gt;&lt;/Cite&gt;&lt;/EndNote&gt;</w:instrTex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23E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1" w:tooltip="Beyen, 2017 #1982" w:history="1">
              <w:r w:rsidRPr="00F123E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1</w:t>
              </w:r>
            </w:hyperlink>
            <w:r w:rsidRPr="00F123E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</w:tcPr>
          <w:p w:rsidR="00294CF8" w:rsidRPr="00F123E9" w:rsidRDefault="00B56BD0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294CF8" w:rsidRPr="00F123E9" w:rsidRDefault="00B56BD0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A7FFD" w:rsidRPr="00F123E9" w:rsidTr="0092381F">
        <w:trPr>
          <w:trHeight w:val="701"/>
        </w:trPr>
        <w:tc>
          <w:tcPr>
            <w:tcW w:w="525" w:type="dxa"/>
          </w:tcPr>
          <w:p w:rsidR="00294CF8" w:rsidRPr="00F123E9" w:rsidRDefault="003A7FF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5" w:type="dxa"/>
          </w:tcPr>
          <w:p w:rsidR="00294CF8" w:rsidRPr="00F123E9" w:rsidRDefault="00294CF8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Abdu et al. 2018</w: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du&lt;/Author&gt;&lt;Year&gt;2018&lt;/Year&gt;&lt;RecNum&gt;1984&lt;/RecNum&gt;&lt;DisplayText&gt;(22)&lt;/DisplayText&gt;&lt;record&gt;&lt;rec-number&gt;1984&lt;/rec-number&gt;&lt;foreign-keys&gt;&lt;key app="EN" db-id="dzwx00xa7wfetne2zz2pdpvcvxtfa5p9d02x"&gt;1984&lt;/key&gt;&lt;/foreign-keys&gt;&lt;ref-type name="Journal Article"&gt;17&lt;/ref-type&gt;&lt;contributors&gt;&lt;authors&gt;&lt;author&gt;Abdu, Zakir&lt;/author&gt;&lt;author&gt;Kabeta, Teshome&lt;/author&gt;&lt;author&gt;Dube, Lamessa&lt;/author&gt;&lt;author&gt;Tessema, Workinesh&lt;/author&gt;&lt;author&gt;Abera, Mubarek&lt;/author&gt;&lt;/authors&gt;&lt;/contributors&gt;&lt;titles&gt;&lt;title&gt;Prevalence and associated factors of depression among prisoners in Jimma Town Prison, South West Ethiopia&lt;/title&gt;&lt;secondary-title&gt;Psychiatry journal&lt;/secondary-title&gt;&lt;/titles&gt;&lt;periodical&gt;&lt;full-title&gt;Psychiatry journal&lt;/full-title&gt;&lt;/periodical&gt;&lt;volume&gt;2018&lt;/volume&gt;&lt;dates&gt;&lt;year&gt;2018&lt;/year&gt;&lt;/dates&gt;&lt;isbn&gt;2314-4327&lt;/isbn&gt;&lt;urls&gt;&lt;/urls&gt;&lt;/record&gt;&lt;/Cite&gt;&lt;/EndNote&gt;</w:instrTex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23E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2" w:tooltip="Abdu, 2018 #1984" w:history="1">
              <w:r w:rsidRPr="00F123E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2</w:t>
              </w:r>
            </w:hyperlink>
            <w:r w:rsidRPr="00F123E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:rsidR="00294CF8" w:rsidRPr="00F123E9" w:rsidRDefault="0096674D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294CF8" w:rsidRPr="00F123E9" w:rsidRDefault="0096674D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A7FFD" w:rsidRPr="00F123E9" w:rsidTr="0092381F">
        <w:trPr>
          <w:trHeight w:val="719"/>
        </w:trPr>
        <w:tc>
          <w:tcPr>
            <w:tcW w:w="525" w:type="dxa"/>
          </w:tcPr>
          <w:p w:rsidR="00294CF8" w:rsidRPr="00F123E9" w:rsidRDefault="003A7FF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5" w:type="dxa"/>
          </w:tcPr>
          <w:p w:rsidR="00294CF8" w:rsidRPr="00F123E9" w:rsidRDefault="00294CF8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 xml:space="preserve"> Agegnehu et al</w: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gegnew&lt;/Author&gt;&lt;Year&gt;2019&lt;/Year&gt;&lt;RecNum&gt;1987&lt;/RecNum&gt;&lt;DisplayText&gt;(23)&lt;/DisplayText&gt;&lt;record&gt;&lt;rec-number&gt;1987&lt;/rec-number&gt;&lt;foreign-keys&gt;&lt;key app="EN" db-id="dzwx00xa7wfetne2zz2pdpvcvxtfa5p9d02x"&gt;1987&lt;/key&gt;&lt;/foreign-keys&gt;&lt;ref-type name="Journal Article"&gt;17&lt;/ref-type&gt;&lt;contributors&gt;&lt;authors&gt;&lt;author&gt;Agegnew, Getachew Roba&lt;/author&gt;&lt;author&gt;Mohammed, Aregash Hassen&lt;/author&gt;&lt;author&gt;Worku, Berhanu Nigussie&lt;/author&gt;&lt;/authors&gt;&lt;/contributors&gt;&lt;titles&gt;&lt;title&gt;Symptoms and Underlying Factors of Depression among Inmates in Bonga Town Correctional Center, Kaffa Zone, SNNPR, Ethiopia&lt;/title&gt;&lt;secondary-title&gt;International Journal of Multicultural and Multireligious Understanding&lt;/secondary-title&gt;&lt;/titles&gt;&lt;periodical&gt;&lt;full-title&gt;International Journal of Multicultural and Multireligious Understanding&lt;/full-title&gt;&lt;/periodical&gt;&lt;pages&gt;505-521&lt;/pages&gt;&lt;volume&gt;6&lt;/volume&gt;&lt;number&gt;4&lt;/number&gt;&lt;dates&gt;&lt;year&gt;2019&lt;/year&gt;&lt;/dates&gt;&lt;isbn&gt;2364-5369&lt;/isbn&gt;&lt;urls&gt;&lt;/urls&gt;&lt;/record&gt;&lt;/Cite&gt;&lt;/EndNote&gt;</w:instrTex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23E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3" w:tooltip="Agegnew, 2019 #1987" w:history="1">
              <w:r w:rsidRPr="00F123E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3</w:t>
              </w:r>
            </w:hyperlink>
            <w:r w:rsidRPr="00F123E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</w:tcPr>
          <w:p w:rsidR="00294CF8" w:rsidRPr="00F123E9" w:rsidRDefault="00B56BD0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294CF8" w:rsidRPr="00F123E9" w:rsidRDefault="00B56BD0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2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A7FFD" w:rsidRPr="00F123E9" w:rsidTr="0092381F">
        <w:trPr>
          <w:trHeight w:val="710"/>
        </w:trPr>
        <w:tc>
          <w:tcPr>
            <w:tcW w:w="525" w:type="dxa"/>
          </w:tcPr>
          <w:p w:rsidR="00294CF8" w:rsidRPr="00F123E9" w:rsidRDefault="003A7FF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5" w:type="dxa"/>
          </w:tcPr>
          <w:p w:rsidR="00294CF8" w:rsidRPr="00F123E9" w:rsidRDefault="00294CF8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Bedaso et al</w: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daso&lt;/Author&gt;&lt;Year&gt;2018&lt;/Year&gt;&lt;RecNum&gt;1983&lt;/RecNum&gt;&lt;DisplayText&gt;(20)&lt;/DisplayText&gt;&lt;record&gt;&lt;rec-number&gt;1983&lt;/rec-number&gt;&lt;foreign-keys&gt;&lt;key app="EN" db-id="dzwx00xa7wfetne2zz2pdpvcvxtfa5p9d02x"&gt;1983&lt;/key&gt;&lt;/foreign-keys&gt;&lt;ref-type name="Journal Article"&gt;17&lt;/ref-type&gt;&lt;contributors&gt;&lt;authors&gt;&lt;author&gt;Bedaso, Asres&lt;/author&gt;&lt;author&gt;Kediro, Gemechu&lt;/author&gt;&lt;author&gt;Yeneabat, Tebikew&lt;/author&gt;&lt;/authors&gt;&lt;/contributors&gt;&lt;titles&gt;&lt;title&gt;Factors associated with depression among prisoners in southern Ethiopia: a cross-sectional study&lt;/title&gt;&lt;secondary-title&gt;BMC research notes&lt;/secondary-title&gt;&lt;/titles&gt;&lt;periodical&gt;&lt;full-title&gt;BMC research notes&lt;/full-title&gt;&lt;/periodical&gt;&lt;pages&gt;637&lt;/pages&gt;&lt;volume&gt;11&lt;/volume&gt;&lt;number&gt;1&lt;/number&gt;&lt;dates&gt;&lt;year&gt;2018&lt;/year&gt;&lt;/dates&gt;&lt;isbn&gt;1756-0500&lt;/isbn&gt;&lt;urls&gt;&lt;/urls&gt;&lt;/record&gt;&lt;/Cite&gt;&lt;/EndNote&gt;</w:instrTex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23E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0" w:tooltip="Bedaso, 2018 #1983" w:history="1">
              <w:r w:rsidRPr="00F123E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 w:rsidRPr="00F123E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</w:tcPr>
          <w:p w:rsidR="00294CF8" w:rsidRPr="00F123E9" w:rsidRDefault="0096674D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294CF8" w:rsidRPr="00F123E9" w:rsidRDefault="0096674D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</w:tcPr>
          <w:p w:rsidR="00294CF8" w:rsidRPr="00F123E9" w:rsidRDefault="0096674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A7FFD" w:rsidRPr="00F123E9" w:rsidTr="0092381F">
        <w:trPr>
          <w:trHeight w:val="800"/>
        </w:trPr>
        <w:tc>
          <w:tcPr>
            <w:tcW w:w="525" w:type="dxa"/>
          </w:tcPr>
          <w:p w:rsidR="00294CF8" w:rsidRPr="00F123E9" w:rsidRDefault="003A7FF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55" w:type="dxa"/>
          </w:tcPr>
          <w:p w:rsidR="00294CF8" w:rsidRPr="00F123E9" w:rsidRDefault="00294CF8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Getaneh et al</w: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taneh&lt;/Author&gt;&lt;Year&gt;2019&lt;/Year&gt;&lt;RecNum&gt;1988&lt;/RecNum&gt;&lt;DisplayText&gt;(25)&lt;/DisplayText&gt;&lt;record&gt;&lt;rec-number&gt;1988&lt;/rec-number&gt;&lt;foreign-keys&gt;&lt;key app="EN" db-id="dzwx00xa7wfetne2zz2pdpvcvxtfa5p9d02x"&gt;1988&lt;/key&gt;&lt;/foreign-keys&gt;&lt;ref-type name="Journal Article"&gt;17&lt;/ref-type&gt;&lt;contributors&gt;&lt;authors&gt;&lt;author&gt;Getaneh, Meselu&lt;/author&gt;&lt;author&gt;Reta, Mebratu Mitiku&lt;/author&gt;&lt;author&gt;Assefa, Dawit&lt;/author&gt;&lt;author&gt;Yohannis, Zegeye&lt;/author&gt;&lt;author&gt;Demilew, Demeke&lt;/author&gt;&lt;/authors&gt;&lt;/contributors&gt;&lt;titles&gt;&lt;title&gt;Two-third of inmates were depressed among HIV positive prisoners at central prison (Kaliti), Addis Ababa, Ethiopia&lt;/title&gt;&lt;secondary-title&gt;BMC research notes&lt;/secondary-title&gt;&lt;/titles&gt;&lt;periodical&gt;&lt;full-title&gt;BMC research notes&lt;/full-title&gt;&lt;/periodical&gt;&lt;pages&gt;170&lt;/pages&gt;&lt;volume&gt;12&lt;/volume&gt;&lt;number&gt;1&lt;/number&gt;&lt;dates&gt;&lt;year&gt;2019&lt;/year&gt;&lt;/dates&gt;&lt;isbn&gt;1756-0500&lt;/isbn&gt;&lt;urls&gt;&lt;/urls&gt;&lt;/record&gt;&lt;/Cite&gt;&lt;/EndNote&gt;</w:instrTex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23E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5" w:tooltip="Getaneh, 2019 #1988" w:history="1">
              <w:r w:rsidRPr="00F123E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5</w:t>
              </w:r>
            </w:hyperlink>
            <w:r w:rsidRPr="00F123E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</w:tcPr>
          <w:p w:rsidR="00294CF8" w:rsidRPr="00F123E9" w:rsidRDefault="00B56BD0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294CF8" w:rsidRPr="00F123E9" w:rsidRDefault="00B56BD0" w:rsidP="001A00F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294CF8" w:rsidRPr="00F123E9" w:rsidRDefault="00294CF8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2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A7FFD" w:rsidRPr="00F123E9" w:rsidTr="0092381F">
        <w:trPr>
          <w:trHeight w:val="620"/>
        </w:trPr>
        <w:tc>
          <w:tcPr>
            <w:tcW w:w="525" w:type="dxa"/>
          </w:tcPr>
          <w:p w:rsidR="00294CF8" w:rsidRPr="00F123E9" w:rsidRDefault="003A7FF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5" w:type="dxa"/>
          </w:tcPr>
          <w:p w:rsidR="00294CF8" w:rsidRPr="00F123E9" w:rsidRDefault="00294CF8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Teferra</w: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efera&lt;/Author&gt;&lt;Year&gt;2018&lt;/Year&gt;&lt;RecNum&gt;1990&lt;/RecNum&gt;&lt;DisplayText&gt;(63)&lt;/DisplayText&gt;&lt;record&gt;&lt;rec-number&gt;1990&lt;/rec-number&gt;&lt;foreign-keys&gt;&lt;key app="EN" db-id="dzwx00xa7wfetne2zz2pdpvcvxtfa5p9d02x"&gt;1990&lt;/key&gt;&lt;/foreign-keys&gt;&lt;ref-type name="Thesis"&gt;32&lt;/ref-type&gt;&lt;contributors&gt;&lt;authors&gt;&lt;author&gt;Tefera, Tsigie&lt;/author&gt;&lt;/authors&gt;&lt;/contributors&gt;&lt;titles&gt;&lt;title&gt;Depression Among Women Offenders in Kality Correctional Center Addis Ababa: Prevalence and Contributing Factors&lt;/title&gt;&lt;/titles&gt;&lt;dates&gt;&lt;year&gt;2018&lt;/year&gt;&lt;/dates&gt;&lt;publisher&gt;Addis Ababa University&lt;/publisher&gt;&lt;urls&gt;&lt;/urls&gt;&lt;/record&gt;&lt;/Cite&gt;&lt;/EndNote&gt;</w:instrTex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23E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3" w:tooltip="Tefera, 2018 #1990" w:history="1">
              <w:r w:rsidRPr="00F123E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3</w:t>
              </w:r>
            </w:hyperlink>
            <w:r w:rsidRPr="00F123E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</w:tcPr>
          <w:p w:rsidR="00294CF8" w:rsidRPr="00F123E9" w:rsidRDefault="00C61B3C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</w:tcPr>
          <w:p w:rsidR="00294CF8" w:rsidRPr="00F123E9" w:rsidRDefault="00C61B3C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6" w:type="dxa"/>
          </w:tcPr>
          <w:p w:rsidR="00294CF8" w:rsidRPr="00F123E9" w:rsidRDefault="00C61B3C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294CF8" w:rsidRPr="00F123E9" w:rsidRDefault="00C61B3C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294CF8" w:rsidRPr="00F123E9" w:rsidRDefault="00C61B3C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94CF8" w:rsidRPr="00F123E9" w:rsidRDefault="00C61B3C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294CF8" w:rsidRPr="00F123E9" w:rsidRDefault="00C61B3C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294CF8" w:rsidRPr="00F123E9" w:rsidRDefault="00C61B3C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94CF8" w:rsidRPr="00F123E9" w:rsidRDefault="00C61B3C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294CF8" w:rsidRPr="00F123E9" w:rsidRDefault="00C61B3C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</w:tcPr>
          <w:p w:rsidR="00294CF8" w:rsidRPr="00F123E9" w:rsidRDefault="00C61B3C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A7FFD" w:rsidRPr="00F123E9" w:rsidTr="0092381F">
        <w:trPr>
          <w:trHeight w:val="620"/>
        </w:trPr>
        <w:tc>
          <w:tcPr>
            <w:tcW w:w="525" w:type="dxa"/>
          </w:tcPr>
          <w:p w:rsidR="00294CF8" w:rsidRPr="00F123E9" w:rsidRDefault="003A7FFD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55" w:type="dxa"/>
          </w:tcPr>
          <w:p w:rsidR="00294CF8" w:rsidRPr="00F123E9" w:rsidRDefault="00294CF8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Tirfeneh.et al</w: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irfeneh&lt;/Author&gt;&lt;Year&gt;2018&lt;/Year&gt;&lt;RecNum&gt;1992&lt;/RecNum&gt;&lt;DisplayText&gt;(9)&lt;/DisplayText&gt;&lt;record&gt;&lt;rec-number&gt;1992&lt;/rec-number&gt;&lt;foreign-keys&gt;&lt;key app="EN" db-id="dzwx00xa7wfetne2zz2pdpvcvxtfa5p9d02x"&gt;1992&lt;/key&gt;&lt;/foreign-keys&gt;&lt;ref-type name="Journal Article"&gt;17&lt;/ref-type&gt;&lt;contributors&gt;&lt;authors&gt;&lt;author&gt;Tirfeneh, Enguday&lt;/author&gt;&lt;author&gt;Abera, Mubarek&lt;/author&gt;&lt;author&gt;Yeshigeta, Eyerusalem&lt;/author&gt;&lt;author&gt;Mamaru, Almaz&lt;/author&gt;&lt;author&gt;Dube, Lamessa&lt;/author&gt;&lt;author&gt;Srahbzu, Mengesha&lt;/author&gt;&lt;/authors&gt;&lt;/contributors&gt;&lt;titles&gt;&lt;title&gt;Suicidal Behavior and Associated Factors among Prisoners in Jimma Town Correctional Institution South, West Ethiopia, 2017&lt;/title&gt;&lt;/titles&gt;&lt;dates&gt;&lt;year&gt;2018&lt;/year&gt;&lt;/dates&gt;&lt;urls&gt;&lt;/urls&gt;&lt;/record&gt;&lt;/Cite&gt;&lt;/EndNote&gt;</w:instrTex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123E9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Tirfeneh, 2018 #831" w:history="1">
              <w:r w:rsidRPr="00F123E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 w:rsidRPr="00F123E9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F123E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82" w:type="dxa"/>
          </w:tcPr>
          <w:p w:rsidR="00294CF8" w:rsidRPr="00F123E9" w:rsidRDefault="00B56BD0" w:rsidP="001A0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3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434C07" w:rsidRPr="00434C07" w:rsidRDefault="00434C07" w:rsidP="00434C07"/>
    <w:p w:rsidR="00434C07" w:rsidRDefault="00434C07" w:rsidP="00434C07"/>
    <w:p w:rsidR="0085407A" w:rsidRPr="0085407A" w:rsidRDefault="0085407A" w:rsidP="00E807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>Yes=1, No=0</w:t>
      </w:r>
    </w:p>
    <w:p w:rsidR="0085407A" w:rsidRPr="0085407A" w:rsidRDefault="0085407A" w:rsidP="00E807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5407A">
        <w:rPr>
          <w:rFonts w:ascii="Times New Roman" w:hAnsi="Times New Roman" w:cs="Times New Roman"/>
          <w:b/>
          <w:sz w:val="24"/>
          <w:szCs w:val="24"/>
        </w:rPr>
        <w:lastRenderedPageBreak/>
        <w:t>The overall risk of bias scored based on the number of high risk of bias per study;  a score of 8–10 indicating ‘low risk of bias and high quality study’,  a score of 5–7 implies ‘moderate risk’ of bias and quality and 0–4: ‘high risk of bias and low quality study’.</w:t>
      </w:r>
    </w:p>
    <w:p w:rsidR="0085407A" w:rsidRPr="0085407A" w:rsidRDefault="0085407A" w:rsidP="00E807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5407A">
        <w:rPr>
          <w:rFonts w:ascii="Times New Roman" w:hAnsi="Times New Roman" w:cs="Times New Roman"/>
          <w:b/>
          <w:sz w:val="24"/>
          <w:szCs w:val="24"/>
        </w:rPr>
        <w:t>Risk of bias assessment tool: Yes (low risk); No (high risk)</w:t>
      </w:r>
    </w:p>
    <w:p w:rsidR="0085407A" w:rsidRPr="0085407A" w:rsidRDefault="0085407A" w:rsidP="00E807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>1.</w:t>
      </w:r>
      <w:r w:rsidRPr="009C2F72">
        <w:rPr>
          <w:rFonts w:ascii="Times New Roman" w:hAnsi="Times New Roman" w:cs="Times New Roman"/>
          <w:b/>
          <w:sz w:val="24"/>
          <w:szCs w:val="24"/>
        </w:rPr>
        <w:t xml:space="preserve"> Representation</w:t>
      </w:r>
      <w:r w:rsidRPr="0085407A">
        <w:rPr>
          <w:rFonts w:ascii="Times New Roman" w:hAnsi="Times New Roman" w:cs="Times New Roman"/>
          <w:sz w:val="24"/>
          <w:szCs w:val="24"/>
        </w:rPr>
        <w:t>: Was the study population a close representation of the national population?</w:t>
      </w:r>
    </w:p>
    <w:p w:rsidR="0085407A" w:rsidRPr="0085407A" w:rsidRDefault="0085407A" w:rsidP="00E807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 xml:space="preserve">2. </w:t>
      </w:r>
      <w:r w:rsidRPr="009C2F72">
        <w:rPr>
          <w:rFonts w:ascii="Times New Roman" w:hAnsi="Times New Roman" w:cs="Times New Roman"/>
          <w:b/>
          <w:sz w:val="24"/>
          <w:szCs w:val="24"/>
        </w:rPr>
        <w:t>Sampling</w:t>
      </w:r>
      <w:r w:rsidRPr="0085407A">
        <w:rPr>
          <w:rFonts w:ascii="Times New Roman" w:hAnsi="Times New Roman" w:cs="Times New Roman"/>
          <w:sz w:val="24"/>
          <w:szCs w:val="24"/>
        </w:rPr>
        <w:t>: Was the sampling frame a true or close representation of the target population?</w:t>
      </w:r>
    </w:p>
    <w:p w:rsidR="0085407A" w:rsidRPr="0085407A" w:rsidRDefault="0085407A" w:rsidP="00E807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 xml:space="preserve">3. </w:t>
      </w:r>
      <w:r w:rsidRPr="009C2F72">
        <w:rPr>
          <w:rFonts w:ascii="Times New Roman" w:hAnsi="Times New Roman" w:cs="Times New Roman"/>
          <w:b/>
          <w:sz w:val="24"/>
          <w:szCs w:val="24"/>
        </w:rPr>
        <w:t>Random selection:</w:t>
      </w:r>
      <w:r w:rsidRPr="0085407A">
        <w:rPr>
          <w:rFonts w:ascii="Times New Roman" w:hAnsi="Times New Roman" w:cs="Times New Roman"/>
          <w:sz w:val="24"/>
          <w:szCs w:val="24"/>
        </w:rPr>
        <w:t xml:space="preserve"> Was some form of random selection used to select the sample OR was a census undertaken?</w:t>
      </w:r>
    </w:p>
    <w:p w:rsidR="0085407A" w:rsidRPr="0085407A" w:rsidRDefault="0085407A" w:rsidP="00E807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 xml:space="preserve">4. </w:t>
      </w:r>
      <w:r w:rsidRPr="009C2F72">
        <w:rPr>
          <w:rFonts w:ascii="Times New Roman" w:hAnsi="Times New Roman" w:cs="Times New Roman"/>
          <w:b/>
          <w:sz w:val="24"/>
          <w:szCs w:val="24"/>
        </w:rPr>
        <w:t>Non-response bias:</w:t>
      </w:r>
      <w:r w:rsidRPr="0085407A">
        <w:rPr>
          <w:rFonts w:ascii="Times New Roman" w:hAnsi="Times New Roman" w:cs="Times New Roman"/>
          <w:sz w:val="24"/>
          <w:szCs w:val="24"/>
        </w:rPr>
        <w:t xml:space="preserve"> Was the likelihood of non-response bias minimal?</w:t>
      </w:r>
    </w:p>
    <w:p w:rsidR="0085407A" w:rsidRPr="0085407A" w:rsidRDefault="0085407A" w:rsidP="00E807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 xml:space="preserve">5. </w:t>
      </w:r>
      <w:r w:rsidRPr="009C2F72">
        <w:rPr>
          <w:rFonts w:ascii="Times New Roman" w:hAnsi="Times New Roman" w:cs="Times New Roman"/>
          <w:b/>
          <w:sz w:val="24"/>
          <w:szCs w:val="24"/>
        </w:rPr>
        <w:t>Data collection</w:t>
      </w:r>
      <w:r w:rsidRPr="0085407A">
        <w:rPr>
          <w:rFonts w:ascii="Times New Roman" w:hAnsi="Times New Roman" w:cs="Times New Roman"/>
          <w:sz w:val="24"/>
          <w:szCs w:val="24"/>
        </w:rPr>
        <w:t>: Were data collected directly from the subjects?</w:t>
      </w:r>
    </w:p>
    <w:p w:rsidR="0085407A" w:rsidRPr="0085407A" w:rsidRDefault="0085407A" w:rsidP="00E807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 xml:space="preserve">6. </w:t>
      </w:r>
      <w:r w:rsidRPr="009C2F72">
        <w:rPr>
          <w:rFonts w:ascii="Times New Roman" w:hAnsi="Times New Roman" w:cs="Times New Roman"/>
          <w:b/>
          <w:sz w:val="24"/>
          <w:szCs w:val="24"/>
        </w:rPr>
        <w:t>Case definition</w:t>
      </w:r>
      <w:r w:rsidRPr="0085407A">
        <w:rPr>
          <w:rFonts w:ascii="Times New Roman" w:hAnsi="Times New Roman" w:cs="Times New Roman"/>
          <w:sz w:val="24"/>
          <w:szCs w:val="24"/>
        </w:rPr>
        <w:t>: Was an acceptable case definition used in the study?</w:t>
      </w:r>
    </w:p>
    <w:p w:rsidR="0085407A" w:rsidRPr="0085407A" w:rsidRDefault="0085407A" w:rsidP="00E807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 xml:space="preserve">7. </w:t>
      </w:r>
      <w:r w:rsidRPr="009C2F72">
        <w:rPr>
          <w:rFonts w:ascii="Times New Roman" w:hAnsi="Times New Roman" w:cs="Times New Roman"/>
          <w:b/>
          <w:sz w:val="24"/>
          <w:szCs w:val="24"/>
        </w:rPr>
        <w:t>Reliability and validity of study tool</w:t>
      </w:r>
      <w:r w:rsidRPr="0085407A">
        <w:rPr>
          <w:rFonts w:ascii="Times New Roman" w:hAnsi="Times New Roman" w:cs="Times New Roman"/>
          <w:sz w:val="24"/>
          <w:szCs w:val="24"/>
        </w:rPr>
        <w:t>: Was the study instrument that measured the parameter of interest show to have reliability and validity?</w:t>
      </w:r>
    </w:p>
    <w:p w:rsidR="0085407A" w:rsidRPr="0085407A" w:rsidRDefault="0085407A" w:rsidP="00E807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>8</w:t>
      </w:r>
      <w:r w:rsidRPr="009C2F72">
        <w:rPr>
          <w:rFonts w:ascii="Times New Roman" w:hAnsi="Times New Roman" w:cs="Times New Roman"/>
          <w:b/>
          <w:sz w:val="24"/>
          <w:szCs w:val="24"/>
        </w:rPr>
        <w:t>. Data collection</w:t>
      </w:r>
      <w:r w:rsidRPr="0085407A">
        <w:rPr>
          <w:rFonts w:ascii="Times New Roman" w:hAnsi="Times New Roman" w:cs="Times New Roman"/>
          <w:sz w:val="24"/>
          <w:szCs w:val="24"/>
        </w:rPr>
        <w:t>: Was the same mode of data collection used for all subjects?</w:t>
      </w:r>
    </w:p>
    <w:p w:rsidR="0085407A" w:rsidRPr="0085407A" w:rsidRDefault="0085407A" w:rsidP="00E807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 xml:space="preserve">9. </w:t>
      </w:r>
      <w:r w:rsidRPr="009C2F72">
        <w:rPr>
          <w:rFonts w:ascii="Times New Roman" w:hAnsi="Times New Roman" w:cs="Times New Roman"/>
          <w:b/>
          <w:sz w:val="24"/>
          <w:szCs w:val="24"/>
        </w:rPr>
        <w:t>Prevalence period</w:t>
      </w:r>
      <w:r w:rsidRPr="0085407A">
        <w:rPr>
          <w:rFonts w:ascii="Times New Roman" w:hAnsi="Times New Roman" w:cs="Times New Roman"/>
          <w:sz w:val="24"/>
          <w:szCs w:val="24"/>
        </w:rPr>
        <w:t>: Was the length of the prevalence period for the parameter of interest appropriate?</w:t>
      </w:r>
    </w:p>
    <w:p w:rsidR="0085407A" w:rsidRPr="0085407A" w:rsidRDefault="0085407A" w:rsidP="00E807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407A">
        <w:rPr>
          <w:rFonts w:ascii="Times New Roman" w:hAnsi="Times New Roman" w:cs="Times New Roman"/>
          <w:sz w:val="24"/>
          <w:szCs w:val="24"/>
        </w:rPr>
        <w:t xml:space="preserve">10. </w:t>
      </w:r>
      <w:r w:rsidRPr="009C2F72">
        <w:rPr>
          <w:rFonts w:ascii="Times New Roman" w:hAnsi="Times New Roman" w:cs="Times New Roman"/>
          <w:b/>
          <w:sz w:val="24"/>
          <w:szCs w:val="24"/>
        </w:rPr>
        <w:t>Numerators and denominators</w:t>
      </w:r>
      <w:r w:rsidRPr="0085407A">
        <w:rPr>
          <w:rFonts w:ascii="Times New Roman" w:hAnsi="Times New Roman" w:cs="Times New Roman"/>
          <w:sz w:val="24"/>
          <w:szCs w:val="24"/>
        </w:rPr>
        <w:t>: Were the numerator(s) and denominator(s) for the parameter of interest appropriate?</w:t>
      </w:r>
    </w:p>
    <w:p w:rsidR="0085407A" w:rsidRPr="0085407A" w:rsidRDefault="0085407A" w:rsidP="00E807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5407A" w:rsidRPr="0085407A" w:rsidRDefault="0085407A" w:rsidP="00E8073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5407A" w:rsidRDefault="0085407A" w:rsidP="00E80733">
      <w:pPr>
        <w:autoSpaceDE w:val="0"/>
        <w:autoSpaceDN w:val="0"/>
        <w:adjustRightInd w:val="0"/>
        <w:spacing w:after="0" w:line="240" w:lineRule="auto"/>
        <w:jc w:val="both"/>
        <w:rPr>
          <w:rFonts w:ascii="Avenir-Book" w:hAnsi="Avenir-Book" w:cs="Avenir-Book"/>
          <w:sz w:val="18"/>
          <w:szCs w:val="18"/>
        </w:rPr>
      </w:pPr>
    </w:p>
    <w:p w:rsidR="0085407A" w:rsidRDefault="0085407A" w:rsidP="00E80733">
      <w:pPr>
        <w:autoSpaceDE w:val="0"/>
        <w:autoSpaceDN w:val="0"/>
        <w:adjustRightInd w:val="0"/>
        <w:spacing w:after="0" w:line="240" w:lineRule="auto"/>
        <w:jc w:val="both"/>
        <w:rPr>
          <w:rFonts w:ascii="Avenir-Book" w:hAnsi="Avenir-Book" w:cs="Avenir-Book"/>
          <w:sz w:val="18"/>
          <w:szCs w:val="18"/>
        </w:rPr>
      </w:pPr>
    </w:p>
    <w:p w:rsidR="0085407A" w:rsidRPr="0085407A" w:rsidRDefault="0085407A" w:rsidP="00E80733">
      <w:pPr>
        <w:autoSpaceDE w:val="0"/>
        <w:autoSpaceDN w:val="0"/>
        <w:adjustRightInd w:val="0"/>
        <w:spacing w:after="0" w:line="240" w:lineRule="auto"/>
        <w:jc w:val="both"/>
        <w:rPr>
          <w:rFonts w:ascii="Avenir-Book" w:hAnsi="Avenir-Book" w:cs="Avenir-Book"/>
          <w:sz w:val="18"/>
          <w:szCs w:val="18"/>
        </w:rPr>
      </w:pPr>
    </w:p>
    <w:p w:rsidR="00434C07" w:rsidRPr="00434C07" w:rsidRDefault="00434C07" w:rsidP="00E80733">
      <w:pPr>
        <w:jc w:val="both"/>
      </w:pPr>
    </w:p>
    <w:p w:rsidR="00434C07" w:rsidRPr="00434C07" w:rsidRDefault="00434C07" w:rsidP="00E80733">
      <w:pPr>
        <w:jc w:val="both"/>
      </w:pPr>
    </w:p>
    <w:p w:rsidR="006872F4" w:rsidRPr="00434C07" w:rsidRDefault="006872F4" w:rsidP="00E80733">
      <w:pPr>
        <w:jc w:val="both"/>
      </w:pPr>
    </w:p>
    <w:sectPr w:rsidR="006872F4" w:rsidRPr="00434C07" w:rsidSect="00294C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enir-Boo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5"/>
  </w:docVars>
  <w:rsids>
    <w:rsidRoot w:val="00434C07"/>
    <w:rsid w:val="000E0EED"/>
    <w:rsid w:val="001A00F6"/>
    <w:rsid w:val="00245DC0"/>
    <w:rsid w:val="00294CF8"/>
    <w:rsid w:val="002C24D1"/>
    <w:rsid w:val="002D37A4"/>
    <w:rsid w:val="003A7FFD"/>
    <w:rsid w:val="00434C07"/>
    <w:rsid w:val="005C77BF"/>
    <w:rsid w:val="00685BFA"/>
    <w:rsid w:val="006872F4"/>
    <w:rsid w:val="006945B1"/>
    <w:rsid w:val="00714DBE"/>
    <w:rsid w:val="0085407A"/>
    <w:rsid w:val="008B068F"/>
    <w:rsid w:val="0092381F"/>
    <w:rsid w:val="0096674D"/>
    <w:rsid w:val="009C2F72"/>
    <w:rsid w:val="009E20C3"/>
    <w:rsid w:val="00B56BD0"/>
    <w:rsid w:val="00C61B3C"/>
    <w:rsid w:val="00CE3BD8"/>
    <w:rsid w:val="00D67682"/>
    <w:rsid w:val="00E80733"/>
    <w:rsid w:val="00F12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C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3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8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C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3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8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1993</Words>
  <Characters>8215</Characters>
  <Application>Microsoft Office Word</Application>
  <DocSecurity>0</DocSecurity>
  <Lines>1026</Lines>
  <Paragraphs>8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CALORING</cp:lastModifiedBy>
  <cp:revision>26</cp:revision>
  <dcterms:created xsi:type="dcterms:W3CDTF">2019-12-08T08:22:00Z</dcterms:created>
  <dcterms:modified xsi:type="dcterms:W3CDTF">2020-05-16T21:00:00Z</dcterms:modified>
</cp:coreProperties>
</file>